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F65" w:rsidRDefault="001D0F65" w:rsidP="001D0F65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Supplemental Table 1.</w:t>
      </w:r>
      <w:proofErr w:type="gramEnd"/>
      <w:r>
        <w:rPr>
          <w:rFonts w:ascii="Times New Roman" w:hAnsi="Times New Roman" w:cs="Times New Roman" w:hint="eastAsia"/>
          <w:b/>
        </w:rPr>
        <w:t xml:space="preserve"> Primer sequences for </w:t>
      </w:r>
      <w:proofErr w:type="spellStart"/>
      <w:r>
        <w:rPr>
          <w:rFonts w:ascii="Times New Roman" w:hAnsi="Times New Roman" w:cs="Times New Roman" w:hint="eastAsia"/>
          <w:b/>
        </w:rPr>
        <w:t>qRT</w:t>
      </w:r>
      <w:proofErr w:type="spellEnd"/>
      <w:r>
        <w:rPr>
          <w:rFonts w:ascii="Times New Roman" w:hAnsi="Times New Roman" w:cs="Times New Roman" w:hint="eastAsia"/>
          <w:b/>
        </w:rPr>
        <w:t xml:space="preserve">-PCR </w:t>
      </w:r>
      <w:r>
        <w:rPr>
          <w:rFonts w:ascii="Times New Roman" w:hAnsi="Times New Roman" w:cs="Times New Roman"/>
          <w:b/>
        </w:rPr>
        <w:t xml:space="preserve">or RT-PCR </w:t>
      </w:r>
      <w:r>
        <w:rPr>
          <w:rFonts w:ascii="Times New Roman" w:hAnsi="Times New Roman" w:cs="Times New Roman" w:hint="eastAsia"/>
          <w:b/>
        </w:rPr>
        <w:t>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6713"/>
      </w:tblGrid>
      <w:tr w:rsidR="001D0F65" w:rsidTr="00E143E8">
        <w:tc>
          <w:tcPr>
            <w:tcW w:w="18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D0F65" w:rsidRDefault="001D0F65" w:rsidP="00E143E8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Gene</w:t>
            </w:r>
          </w:p>
        </w:tc>
        <w:tc>
          <w:tcPr>
            <w:tcW w:w="67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D0F65" w:rsidRDefault="001D0F65" w:rsidP="00E143E8">
            <w:pPr>
              <w:tabs>
                <w:tab w:val="center" w:pos="2022"/>
              </w:tabs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8219C05" wp14:editId="2C6B3553">
                      <wp:simplePos x="0" y="0"/>
                      <wp:positionH relativeFrom="column">
                        <wp:posOffset>824230</wp:posOffset>
                      </wp:positionH>
                      <wp:positionV relativeFrom="paragraph">
                        <wp:posOffset>78142</wp:posOffset>
                      </wp:positionV>
                      <wp:extent cx="381000" cy="0"/>
                      <wp:effectExtent l="0" t="76200" r="19050" b="95250"/>
                      <wp:wrapNone/>
                      <wp:docPr id="25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81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64.9pt;margin-top:6.15pt;width:30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Sequences (5</w:t>
            </w:r>
            <w:r>
              <w:rPr>
                <w:rFonts w:ascii="Times New Roman" w:hAnsi="Times New Roman" w:cs="Times New Roman"/>
                <w:b/>
                <w:sz w:val="22"/>
              </w:rPr>
              <w:t>’</w:t>
            </w:r>
            <w:r>
              <w:rPr>
                <w:rFonts w:ascii="Times New Roman" w:hAnsi="Times New Roman" w:cs="Times New Roman"/>
                <w:b/>
                <w:sz w:val="22"/>
              </w:rPr>
              <w:tab/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 3</w:t>
            </w:r>
            <w:r>
              <w:rPr>
                <w:rFonts w:ascii="Times New Roman" w:hAnsi="Times New Roman" w:cs="Times New Roman"/>
                <w:b/>
                <w:sz w:val="22"/>
              </w:rPr>
              <w:t>’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)</w:t>
            </w:r>
          </w:p>
        </w:tc>
      </w:tr>
      <w:tr w:rsidR="001D0F65" w:rsidTr="00E143E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D0F65" w:rsidRDefault="001D0F65" w:rsidP="00E143E8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Lana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1D0F65" w:rsidRDefault="001D0F65" w:rsidP="00E143E8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  </w:t>
            </w:r>
            <w:r w:rsidRPr="00166E80">
              <w:rPr>
                <w:rFonts w:ascii="Times New Roman" w:hAnsi="Times New Roman" w:cs="Times New Roman"/>
                <w:i/>
                <w:sz w:val="22"/>
              </w:rPr>
              <w:t>TCCCTCTACACTAAACCCAATA</w:t>
            </w:r>
          </w:p>
          <w:p w:rsidR="001D0F65" w:rsidRDefault="001D0F65" w:rsidP="00E143E8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 </w:t>
            </w:r>
            <w:r w:rsidRPr="00166E80">
              <w:rPr>
                <w:rFonts w:ascii="Times New Roman" w:hAnsi="Times New Roman" w:cs="Times New Roman"/>
                <w:i/>
                <w:sz w:val="22"/>
              </w:rPr>
              <w:t>TTGCTAATCTCGTTGTCCC</w:t>
            </w:r>
          </w:p>
        </w:tc>
      </w:tr>
      <w:tr w:rsidR="001D0F65" w:rsidTr="00E143E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D0F65" w:rsidRDefault="001D0F65" w:rsidP="00E143E8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</w:rPr>
              <w:t>vFlip</w:t>
            </w:r>
            <w:proofErr w:type="spellEnd"/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1D0F65" w:rsidRDefault="001D0F65" w:rsidP="00E143E8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  </w:t>
            </w:r>
            <w:r w:rsidRPr="007D5333">
              <w:rPr>
                <w:rFonts w:ascii="Times New Roman" w:hAnsi="Times New Roman" w:cs="Times New Roman"/>
                <w:i/>
                <w:sz w:val="22"/>
              </w:rPr>
              <w:t>GGGCACGGATGACAGGGAA</w:t>
            </w:r>
          </w:p>
          <w:p w:rsidR="001D0F65" w:rsidRDefault="001D0F65" w:rsidP="00E143E8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 </w:t>
            </w:r>
            <w:r w:rsidRPr="007D5333">
              <w:rPr>
                <w:rFonts w:ascii="Times New Roman" w:hAnsi="Times New Roman" w:cs="Times New Roman"/>
                <w:i/>
                <w:sz w:val="22"/>
              </w:rPr>
              <w:t>TGTGATGGGCCGGAAAGG</w:t>
            </w:r>
          </w:p>
        </w:tc>
      </w:tr>
      <w:tr w:rsidR="001D0F65" w:rsidTr="00E143E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D0F65" w:rsidRDefault="001D0F65" w:rsidP="00E143E8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</w:rPr>
              <w:t>Rta</w:t>
            </w:r>
            <w:proofErr w:type="spellEnd"/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1D0F65" w:rsidRDefault="001D0F65" w:rsidP="00E143E8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  </w:t>
            </w:r>
            <w:r w:rsidRPr="0013435E">
              <w:rPr>
                <w:rFonts w:ascii="Times New Roman" w:hAnsi="Times New Roman" w:cs="Times New Roman"/>
                <w:i/>
                <w:sz w:val="22"/>
              </w:rPr>
              <w:t>TAATGTCAGCGTCCACTCC</w:t>
            </w:r>
          </w:p>
          <w:p w:rsidR="001D0F65" w:rsidRDefault="001D0F65" w:rsidP="00E143E8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 </w:t>
            </w:r>
            <w:r w:rsidRPr="0013435E">
              <w:rPr>
                <w:rFonts w:ascii="Times New Roman" w:hAnsi="Times New Roman" w:cs="Times New Roman"/>
                <w:i/>
                <w:sz w:val="22"/>
              </w:rPr>
              <w:t>TTCTGGCACGGTCAAAGC</w:t>
            </w:r>
          </w:p>
        </w:tc>
      </w:tr>
      <w:tr w:rsidR="001D0F65" w:rsidTr="00E143E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D0F65" w:rsidRDefault="001D0F65" w:rsidP="00E143E8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2"/>
              </w:rPr>
              <w:t>vGpcr</w:t>
            </w:r>
            <w:proofErr w:type="spellEnd"/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1D0F65" w:rsidRDefault="001D0F65" w:rsidP="00E143E8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  </w:t>
            </w:r>
            <w:r w:rsidRPr="00732F50">
              <w:rPr>
                <w:rFonts w:ascii="Times New Roman" w:hAnsi="Times New Roman" w:cs="Times New Roman"/>
                <w:i/>
                <w:sz w:val="22"/>
              </w:rPr>
              <w:t>CATCCGCTGCACTGTTAA</w:t>
            </w:r>
          </w:p>
          <w:p w:rsidR="001D0F65" w:rsidRDefault="001D0F65" w:rsidP="00E143E8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 </w:t>
            </w:r>
            <w:r w:rsidRPr="00732F50">
              <w:rPr>
                <w:rFonts w:ascii="Times New Roman" w:hAnsi="Times New Roman" w:cs="Times New Roman"/>
                <w:i/>
                <w:sz w:val="22"/>
              </w:rPr>
              <w:t>GCTTTGTCCTCCTCACCA</w:t>
            </w:r>
          </w:p>
        </w:tc>
      </w:tr>
      <w:tr w:rsidR="001D0F65" w:rsidTr="00E143E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D0F65" w:rsidRDefault="001D0F65" w:rsidP="00E143E8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K8.1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1D0F65" w:rsidRDefault="001D0F65" w:rsidP="00E143E8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  </w:t>
            </w:r>
            <w:r w:rsidRPr="00732F50">
              <w:rPr>
                <w:rFonts w:ascii="Times New Roman" w:hAnsi="Times New Roman" w:cs="Times New Roman"/>
                <w:i/>
                <w:sz w:val="22"/>
              </w:rPr>
              <w:t>CACCACAGAACTGACCGATG</w:t>
            </w:r>
          </w:p>
          <w:p w:rsidR="001D0F65" w:rsidRDefault="001D0F65" w:rsidP="00E143E8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 </w:t>
            </w:r>
            <w:r w:rsidRPr="00732F50">
              <w:rPr>
                <w:rFonts w:ascii="Times New Roman" w:hAnsi="Times New Roman" w:cs="Times New Roman"/>
                <w:i/>
                <w:sz w:val="22"/>
              </w:rPr>
              <w:t>TGGCACACGGTTACTAGCAC</w:t>
            </w:r>
          </w:p>
        </w:tc>
      </w:tr>
      <w:tr w:rsidR="001D0F65" w:rsidTr="00E143E8">
        <w:tc>
          <w:tcPr>
            <w:tcW w:w="18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D0F65" w:rsidRPr="003B0FB5" w:rsidRDefault="001D0F65" w:rsidP="00E143E8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β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-actin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D0F65" w:rsidRDefault="001D0F65" w:rsidP="00E143E8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  </w:t>
            </w:r>
            <w:r w:rsidRPr="00C92CD1">
              <w:rPr>
                <w:rFonts w:ascii="Times New Roman" w:hAnsi="Times New Roman" w:cs="Times New Roman"/>
                <w:i/>
                <w:sz w:val="22"/>
              </w:rPr>
              <w:t>GGAAATCGTGCGTGACATT</w:t>
            </w:r>
          </w:p>
          <w:p w:rsidR="001D0F65" w:rsidRDefault="001D0F65" w:rsidP="00E143E8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 </w:t>
            </w:r>
            <w:r w:rsidRPr="00C92CD1">
              <w:rPr>
                <w:rFonts w:ascii="Times New Roman" w:hAnsi="Times New Roman" w:cs="Times New Roman"/>
                <w:i/>
                <w:sz w:val="22"/>
              </w:rPr>
              <w:t>GACTCGTCATACTCCTGCTTG</w:t>
            </w:r>
          </w:p>
        </w:tc>
      </w:tr>
    </w:tbl>
    <w:p w:rsidR="001D0F65" w:rsidRPr="00727257" w:rsidRDefault="001D0F65" w:rsidP="001D0F65">
      <w:pPr>
        <w:rPr>
          <w:rFonts w:ascii="Times New Roman" w:hAnsi="Times New Roman" w:cs="Times New Roman"/>
          <w:b/>
        </w:rPr>
      </w:pPr>
    </w:p>
    <w:p w:rsidR="001D0F65" w:rsidRPr="00EF6ECE" w:rsidRDefault="001D0F65" w:rsidP="001D0F65">
      <w:pPr>
        <w:rPr>
          <w:rFonts w:ascii="Times New Roman" w:hAnsi="Times New Roman" w:cs="Times New Roman"/>
        </w:rPr>
      </w:pPr>
    </w:p>
    <w:p w:rsidR="00FF130E" w:rsidRDefault="001D0F65" w:rsidP="00EE4F0D">
      <w:r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sectPr w:rsidR="00FF13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1A2"/>
    <w:rsid w:val="00012F08"/>
    <w:rsid w:val="00014A91"/>
    <w:rsid w:val="00020389"/>
    <w:rsid w:val="000256C1"/>
    <w:rsid w:val="0003049F"/>
    <w:rsid w:val="00054757"/>
    <w:rsid w:val="0006238F"/>
    <w:rsid w:val="00064440"/>
    <w:rsid w:val="000762C9"/>
    <w:rsid w:val="000831D1"/>
    <w:rsid w:val="00083D79"/>
    <w:rsid w:val="0008465A"/>
    <w:rsid w:val="00087B79"/>
    <w:rsid w:val="0009072C"/>
    <w:rsid w:val="0009273B"/>
    <w:rsid w:val="000948A1"/>
    <w:rsid w:val="00094A29"/>
    <w:rsid w:val="000B43EB"/>
    <w:rsid w:val="000B46B9"/>
    <w:rsid w:val="000B5767"/>
    <w:rsid w:val="000C01E3"/>
    <w:rsid w:val="000C129A"/>
    <w:rsid w:val="000D2A2B"/>
    <w:rsid w:val="000D6048"/>
    <w:rsid w:val="000E5F99"/>
    <w:rsid w:val="000F1944"/>
    <w:rsid w:val="000F7045"/>
    <w:rsid w:val="001154A2"/>
    <w:rsid w:val="00125944"/>
    <w:rsid w:val="0012634B"/>
    <w:rsid w:val="00143182"/>
    <w:rsid w:val="00147D4C"/>
    <w:rsid w:val="00153D3E"/>
    <w:rsid w:val="00161E28"/>
    <w:rsid w:val="00166CCE"/>
    <w:rsid w:val="00177B9F"/>
    <w:rsid w:val="00190217"/>
    <w:rsid w:val="001A05AE"/>
    <w:rsid w:val="001A05B6"/>
    <w:rsid w:val="001A1F12"/>
    <w:rsid w:val="001A20C5"/>
    <w:rsid w:val="001A4AEE"/>
    <w:rsid w:val="001A6834"/>
    <w:rsid w:val="001B1FAB"/>
    <w:rsid w:val="001B2DAD"/>
    <w:rsid w:val="001B4EEC"/>
    <w:rsid w:val="001B765D"/>
    <w:rsid w:val="001D0DC8"/>
    <w:rsid w:val="001D0F65"/>
    <w:rsid w:val="001E7505"/>
    <w:rsid w:val="002013B2"/>
    <w:rsid w:val="00205D96"/>
    <w:rsid w:val="0020685C"/>
    <w:rsid w:val="0020700A"/>
    <w:rsid w:val="00212A9A"/>
    <w:rsid w:val="00216214"/>
    <w:rsid w:val="002213E6"/>
    <w:rsid w:val="00223483"/>
    <w:rsid w:val="002254A4"/>
    <w:rsid w:val="00241F25"/>
    <w:rsid w:val="002437C2"/>
    <w:rsid w:val="002476D5"/>
    <w:rsid w:val="002610E5"/>
    <w:rsid w:val="00270B3B"/>
    <w:rsid w:val="0027445F"/>
    <w:rsid w:val="00282912"/>
    <w:rsid w:val="002872BA"/>
    <w:rsid w:val="002928F9"/>
    <w:rsid w:val="00295C11"/>
    <w:rsid w:val="002A7338"/>
    <w:rsid w:val="002B04AD"/>
    <w:rsid w:val="002B49E2"/>
    <w:rsid w:val="002B4BE2"/>
    <w:rsid w:val="002B7732"/>
    <w:rsid w:val="002C66AD"/>
    <w:rsid w:val="002D253E"/>
    <w:rsid w:val="002E0134"/>
    <w:rsid w:val="002E554D"/>
    <w:rsid w:val="002E5C77"/>
    <w:rsid w:val="002E7E87"/>
    <w:rsid w:val="00300BBB"/>
    <w:rsid w:val="00301E3F"/>
    <w:rsid w:val="00305C23"/>
    <w:rsid w:val="00314EB5"/>
    <w:rsid w:val="0032269E"/>
    <w:rsid w:val="0033343E"/>
    <w:rsid w:val="0034144B"/>
    <w:rsid w:val="00364D04"/>
    <w:rsid w:val="00367027"/>
    <w:rsid w:val="00370628"/>
    <w:rsid w:val="003719D2"/>
    <w:rsid w:val="00374784"/>
    <w:rsid w:val="00374B2A"/>
    <w:rsid w:val="0038424A"/>
    <w:rsid w:val="003921A2"/>
    <w:rsid w:val="00392353"/>
    <w:rsid w:val="0039575F"/>
    <w:rsid w:val="003A11B3"/>
    <w:rsid w:val="003A4F83"/>
    <w:rsid w:val="003B3D3A"/>
    <w:rsid w:val="003B5614"/>
    <w:rsid w:val="003B7358"/>
    <w:rsid w:val="003C2F02"/>
    <w:rsid w:val="003C6BEC"/>
    <w:rsid w:val="003D157E"/>
    <w:rsid w:val="003D1E61"/>
    <w:rsid w:val="003E46EA"/>
    <w:rsid w:val="003E69B7"/>
    <w:rsid w:val="003F5FD4"/>
    <w:rsid w:val="004021A4"/>
    <w:rsid w:val="00431DE9"/>
    <w:rsid w:val="004515F5"/>
    <w:rsid w:val="004632AE"/>
    <w:rsid w:val="004637CF"/>
    <w:rsid w:val="004656A8"/>
    <w:rsid w:val="004678D7"/>
    <w:rsid w:val="0047034B"/>
    <w:rsid w:val="00470573"/>
    <w:rsid w:val="004720F3"/>
    <w:rsid w:val="0047298C"/>
    <w:rsid w:val="0047428A"/>
    <w:rsid w:val="00483CFB"/>
    <w:rsid w:val="004936A2"/>
    <w:rsid w:val="004A11B8"/>
    <w:rsid w:val="004A6F6D"/>
    <w:rsid w:val="004B6E6C"/>
    <w:rsid w:val="004C24A2"/>
    <w:rsid w:val="004C4EF1"/>
    <w:rsid w:val="004C6D14"/>
    <w:rsid w:val="004D4C06"/>
    <w:rsid w:val="004D5B1B"/>
    <w:rsid w:val="004E1A5D"/>
    <w:rsid w:val="004E4B03"/>
    <w:rsid w:val="004E540F"/>
    <w:rsid w:val="004E5B48"/>
    <w:rsid w:val="004F32F9"/>
    <w:rsid w:val="00500191"/>
    <w:rsid w:val="00516A8E"/>
    <w:rsid w:val="0051745D"/>
    <w:rsid w:val="00522F69"/>
    <w:rsid w:val="005300D7"/>
    <w:rsid w:val="00530982"/>
    <w:rsid w:val="00531A78"/>
    <w:rsid w:val="005423BD"/>
    <w:rsid w:val="0054273B"/>
    <w:rsid w:val="00545A16"/>
    <w:rsid w:val="0055019C"/>
    <w:rsid w:val="00553729"/>
    <w:rsid w:val="00553E8E"/>
    <w:rsid w:val="005635ED"/>
    <w:rsid w:val="005838A4"/>
    <w:rsid w:val="00592711"/>
    <w:rsid w:val="005930CF"/>
    <w:rsid w:val="00596C0D"/>
    <w:rsid w:val="005A152D"/>
    <w:rsid w:val="005B41CE"/>
    <w:rsid w:val="005C33BF"/>
    <w:rsid w:val="005C4208"/>
    <w:rsid w:val="005C6EF2"/>
    <w:rsid w:val="005E06DC"/>
    <w:rsid w:val="005E1F84"/>
    <w:rsid w:val="005E49FD"/>
    <w:rsid w:val="005E6475"/>
    <w:rsid w:val="005F530D"/>
    <w:rsid w:val="00607292"/>
    <w:rsid w:val="00637C7C"/>
    <w:rsid w:val="00642C98"/>
    <w:rsid w:val="00643B5F"/>
    <w:rsid w:val="006477DD"/>
    <w:rsid w:val="00652E32"/>
    <w:rsid w:val="00677668"/>
    <w:rsid w:val="006811E8"/>
    <w:rsid w:val="006824C6"/>
    <w:rsid w:val="00697022"/>
    <w:rsid w:val="00697D31"/>
    <w:rsid w:val="006A0CF3"/>
    <w:rsid w:val="006A4468"/>
    <w:rsid w:val="006A5F97"/>
    <w:rsid w:val="006B273E"/>
    <w:rsid w:val="006B70B0"/>
    <w:rsid w:val="006C13F1"/>
    <w:rsid w:val="006E18FF"/>
    <w:rsid w:val="006F52EA"/>
    <w:rsid w:val="00700A4D"/>
    <w:rsid w:val="00700AB2"/>
    <w:rsid w:val="00706CD4"/>
    <w:rsid w:val="00707A82"/>
    <w:rsid w:val="00725EF7"/>
    <w:rsid w:val="0074319C"/>
    <w:rsid w:val="0075358C"/>
    <w:rsid w:val="00764C6C"/>
    <w:rsid w:val="007917EA"/>
    <w:rsid w:val="007932A2"/>
    <w:rsid w:val="007A0B45"/>
    <w:rsid w:val="007A19A6"/>
    <w:rsid w:val="007A3600"/>
    <w:rsid w:val="007B1A26"/>
    <w:rsid w:val="007D0517"/>
    <w:rsid w:val="007D235C"/>
    <w:rsid w:val="007D740E"/>
    <w:rsid w:val="007E2624"/>
    <w:rsid w:val="007E7CFC"/>
    <w:rsid w:val="008041BE"/>
    <w:rsid w:val="00810B1C"/>
    <w:rsid w:val="00820011"/>
    <w:rsid w:val="00821971"/>
    <w:rsid w:val="00823F67"/>
    <w:rsid w:val="00836BE7"/>
    <w:rsid w:val="00844D28"/>
    <w:rsid w:val="00860F11"/>
    <w:rsid w:val="0086498D"/>
    <w:rsid w:val="00875F84"/>
    <w:rsid w:val="008760DC"/>
    <w:rsid w:val="0087637D"/>
    <w:rsid w:val="00877468"/>
    <w:rsid w:val="00881E15"/>
    <w:rsid w:val="0088532A"/>
    <w:rsid w:val="008866F6"/>
    <w:rsid w:val="0089294F"/>
    <w:rsid w:val="008A7B54"/>
    <w:rsid w:val="008B151C"/>
    <w:rsid w:val="008D4BFD"/>
    <w:rsid w:val="008E61D5"/>
    <w:rsid w:val="008E6803"/>
    <w:rsid w:val="008F0CFE"/>
    <w:rsid w:val="008F34A9"/>
    <w:rsid w:val="008F42D9"/>
    <w:rsid w:val="008F4FEB"/>
    <w:rsid w:val="008F51D7"/>
    <w:rsid w:val="008F6426"/>
    <w:rsid w:val="00901970"/>
    <w:rsid w:val="00932009"/>
    <w:rsid w:val="009330E1"/>
    <w:rsid w:val="00933C2B"/>
    <w:rsid w:val="00934BEC"/>
    <w:rsid w:val="00941D94"/>
    <w:rsid w:val="00960B7F"/>
    <w:rsid w:val="009818BD"/>
    <w:rsid w:val="00991D22"/>
    <w:rsid w:val="009A464F"/>
    <w:rsid w:val="009A7E68"/>
    <w:rsid w:val="009B2E77"/>
    <w:rsid w:val="009B40BB"/>
    <w:rsid w:val="009B699B"/>
    <w:rsid w:val="009C13D4"/>
    <w:rsid w:val="009C4EDD"/>
    <w:rsid w:val="009D1693"/>
    <w:rsid w:val="009D577C"/>
    <w:rsid w:val="009F5C69"/>
    <w:rsid w:val="00A05837"/>
    <w:rsid w:val="00A20F9B"/>
    <w:rsid w:val="00A2626E"/>
    <w:rsid w:val="00A30FB4"/>
    <w:rsid w:val="00A35B0C"/>
    <w:rsid w:val="00A372CC"/>
    <w:rsid w:val="00A51262"/>
    <w:rsid w:val="00A531C2"/>
    <w:rsid w:val="00A66181"/>
    <w:rsid w:val="00A6747E"/>
    <w:rsid w:val="00A71B5B"/>
    <w:rsid w:val="00A80B01"/>
    <w:rsid w:val="00A87A84"/>
    <w:rsid w:val="00A94F0B"/>
    <w:rsid w:val="00AA27FD"/>
    <w:rsid w:val="00AA2CE0"/>
    <w:rsid w:val="00AB20B1"/>
    <w:rsid w:val="00AC032F"/>
    <w:rsid w:val="00AC047F"/>
    <w:rsid w:val="00AC1647"/>
    <w:rsid w:val="00AC7ECB"/>
    <w:rsid w:val="00AE1505"/>
    <w:rsid w:val="00AE1E3C"/>
    <w:rsid w:val="00AF20C5"/>
    <w:rsid w:val="00AF3BD5"/>
    <w:rsid w:val="00B12E21"/>
    <w:rsid w:val="00B20C8A"/>
    <w:rsid w:val="00B274F6"/>
    <w:rsid w:val="00B32C9F"/>
    <w:rsid w:val="00B33259"/>
    <w:rsid w:val="00B44436"/>
    <w:rsid w:val="00B530D5"/>
    <w:rsid w:val="00B6083F"/>
    <w:rsid w:val="00B61C97"/>
    <w:rsid w:val="00B62C1A"/>
    <w:rsid w:val="00B65B34"/>
    <w:rsid w:val="00B706F5"/>
    <w:rsid w:val="00B7345D"/>
    <w:rsid w:val="00B81682"/>
    <w:rsid w:val="00BA1006"/>
    <w:rsid w:val="00BA2947"/>
    <w:rsid w:val="00BA3CCA"/>
    <w:rsid w:val="00BA3FAC"/>
    <w:rsid w:val="00BA5E43"/>
    <w:rsid w:val="00BB0E96"/>
    <w:rsid w:val="00BB3433"/>
    <w:rsid w:val="00BB54DF"/>
    <w:rsid w:val="00BB75B5"/>
    <w:rsid w:val="00BC2721"/>
    <w:rsid w:val="00BD6D67"/>
    <w:rsid w:val="00BE15DE"/>
    <w:rsid w:val="00BE48C6"/>
    <w:rsid w:val="00BF7AA2"/>
    <w:rsid w:val="00C214E5"/>
    <w:rsid w:val="00C22AB3"/>
    <w:rsid w:val="00C3114E"/>
    <w:rsid w:val="00C40C54"/>
    <w:rsid w:val="00C45151"/>
    <w:rsid w:val="00C457CC"/>
    <w:rsid w:val="00C4610B"/>
    <w:rsid w:val="00C50FF6"/>
    <w:rsid w:val="00C56BEA"/>
    <w:rsid w:val="00C60BDC"/>
    <w:rsid w:val="00C62CB8"/>
    <w:rsid w:val="00C630E3"/>
    <w:rsid w:val="00C72668"/>
    <w:rsid w:val="00C84DEB"/>
    <w:rsid w:val="00C869E5"/>
    <w:rsid w:val="00C966A5"/>
    <w:rsid w:val="00C96ABA"/>
    <w:rsid w:val="00CA776F"/>
    <w:rsid w:val="00CB02DA"/>
    <w:rsid w:val="00CB2FF8"/>
    <w:rsid w:val="00CB7862"/>
    <w:rsid w:val="00CC3CCC"/>
    <w:rsid w:val="00CC4228"/>
    <w:rsid w:val="00CD7FAA"/>
    <w:rsid w:val="00D000DD"/>
    <w:rsid w:val="00D0389A"/>
    <w:rsid w:val="00D05F34"/>
    <w:rsid w:val="00D1301B"/>
    <w:rsid w:val="00D14400"/>
    <w:rsid w:val="00D204EB"/>
    <w:rsid w:val="00D23E7A"/>
    <w:rsid w:val="00D269C3"/>
    <w:rsid w:val="00D3047F"/>
    <w:rsid w:val="00D30A0A"/>
    <w:rsid w:val="00D36483"/>
    <w:rsid w:val="00D37F30"/>
    <w:rsid w:val="00D4162F"/>
    <w:rsid w:val="00D66B57"/>
    <w:rsid w:val="00D708D8"/>
    <w:rsid w:val="00D77630"/>
    <w:rsid w:val="00D94A87"/>
    <w:rsid w:val="00D96A35"/>
    <w:rsid w:val="00DC2FE6"/>
    <w:rsid w:val="00DD3DA7"/>
    <w:rsid w:val="00DD5F71"/>
    <w:rsid w:val="00DE26DE"/>
    <w:rsid w:val="00DF2126"/>
    <w:rsid w:val="00DF5AA4"/>
    <w:rsid w:val="00E0219C"/>
    <w:rsid w:val="00E07FA8"/>
    <w:rsid w:val="00E149E7"/>
    <w:rsid w:val="00E15337"/>
    <w:rsid w:val="00E20E19"/>
    <w:rsid w:val="00E2103B"/>
    <w:rsid w:val="00E22D93"/>
    <w:rsid w:val="00E25C8F"/>
    <w:rsid w:val="00E31507"/>
    <w:rsid w:val="00E40679"/>
    <w:rsid w:val="00E424B7"/>
    <w:rsid w:val="00E52F54"/>
    <w:rsid w:val="00E5728F"/>
    <w:rsid w:val="00E63F9A"/>
    <w:rsid w:val="00E82438"/>
    <w:rsid w:val="00EB1D06"/>
    <w:rsid w:val="00EB5382"/>
    <w:rsid w:val="00EB6987"/>
    <w:rsid w:val="00EC3072"/>
    <w:rsid w:val="00EC3AD7"/>
    <w:rsid w:val="00EE4F0D"/>
    <w:rsid w:val="00EF2648"/>
    <w:rsid w:val="00F015C0"/>
    <w:rsid w:val="00F208FB"/>
    <w:rsid w:val="00F52DA7"/>
    <w:rsid w:val="00F54CCC"/>
    <w:rsid w:val="00F6219A"/>
    <w:rsid w:val="00F67BA2"/>
    <w:rsid w:val="00F70663"/>
    <w:rsid w:val="00F90C82"/>
    <w:rsid w:val="00F95014"/>
    <w:rsid w:val="00FA0228"/>
    <w:rsid w:val="00FA580B"/>
    <w:rsid w:val="00FA67CF"/>
    <w:rsid w:val="00FD4C9E"/>
    <w:rsid w:val="00FD7BA2"/>
    <w:rsid w:val="00FE1E2B"/>
    <w:rsid w:val="00FE78FA"/>
    <w:rsid w:val="00FF130E"/>
    <w:rsid w:val="00FF715B"/>
    <w:rsid w:val="00FF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1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1A2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21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1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1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1A2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21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1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4-02-06T14:41:00Z</dcterms:created>
  <dcterms:modified xsi:type="dcterms:W3CDTF">2014-02-06T14:41:00Z</dcterms:modified>
</cp:coreProperties>
</file>